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C68E1" w14:textId="746498C9" w:rsidR="00C17D07" w:rsidRPr="007E1981" w:rsidRDefault="002E14D9" w:rsidP="00C17D07">
      <w:pPr>
        <w:pStyle w:val="11"/>
        <w:spacing w:line="276" w:lineRule="auto"/>
        <w:rPr>
          <w:rFonts w:ascii="Arial" w:hAnsi="Arial" w:cs="Arial"/>
          <w:color w:val="auto"/>
          <w:sz w:val="20"/>
          <w:szCs w:val="20"/>
        </w:rPr>
      </w:pPr>
      <w:r w:rsidRPr="00F72A86">
        <w:rPr>
          <w:rFonts w:ascii="Arial" w:hAnsi="Arial" w:cs="Arial"/>
          <w:color w:val="auto"/>
          <w:sz w:val="20"/>
          <w:szCs w:val="20"/>
        </w:rPr>
        <w:t xml:space="preserve">Additional file </w:t>
      </w:r>
      <w:r w:rsidR="00A43A8D">
        <w:rPr>
          <w:rFonts w:ascii="Arial" w:hAnsi="Arial" w:cs="Arial"/>
          <w:color w:val="auto"/>
          <w:sz w:val="20"/>
          <w:szCs w:val="20"/>
        </w:rPr>
        <w:t>4</w:t>
      </w:r>
      <w:r w:rsidR="00C17D07" w:rsidRPr="00F72A86">
        <w:rPr>
          <w:rFonts w:ascii="Arial" w:hAnsi="Arial" w:cs="Arial"/>
          <w:color w:val="auto"/>
          <w:sz w:val="20"/>
          <w:szCs w:val="20"/>
        </w:rPr>
        <w:t xml:space="preserve"> </w:t>
      </w:r>
      <w:r w:rsidR="00C17D07" w:rsidRPr="007E1981">
        <w:rPr>
          <w:rFonts w:ascii="Arial" w:hAnsi="Arial" w:cs="Arial"/>
          <w:color w:val="auto"/>
          <w:sz w:val="20"/>
          <w:szCs w:val="20"/>
        </w:rPr>
        <w:t xml:space="preserve"> </w:t>
      </w:r>
      <w:r w:rsidR="00C17D07" w:rsidRPr="002E14D9">
        <w:rPr>
          <w:rFonts w:ascii="Arial" w:hAnsi="Arial" w:cs="Arial"/>
          <w:b w:val="0"/>
          <w:color w:val="auto"/>
          <w:sz w:val="20"/>
          <w:szCs w:val="20"/>
        </w:rPr>
        <w:t>Genotype frequency data of</w:t>
      </w:r>
      <w:r w:rsidR="001F67F5">
        <w:rPr>
          <w:rFonts w:ascii="Arial" w:hAnsi="Arial" w:cs="Arial"/>
          <w:b w:val="0"/>
          <w:color w:val="auto"/>
          <w:sz w:val="20"/>
          <w:szCs w:val="20"/>
        </w:rPr>
        <w:t xml:space="preserve"> the</w:t>
      </w:r>
      <w:r w:rsidR="00C17D07" w:rsidRPr="002E14D9">
        <w:rPr>
          <w:rFonts w:ascii="Arial" w:hAnsi="Arial" w:cs="Arial"/>
          <w:b w:val="0"/>
          <w:color w:val="auto"/>
          <w:sz w:val="20"/>
          <w:szCs w:val="20"/>
        </w:rPr>
        <w:t xml:space="preserve"> included case-control studies</w:t>
      </w:r>
      <w:r w:rsidR="001F67F5">
        <w:rPr>
          <w:rFonts w:ascii="Arial" w:hAnsi="Arial" w:cs="Arial"/>
          <w:b w:val="0"/>
          <w:color w:val="auto"/>
          <w:sz w:val="20"/>
          <w:szCs w:val="20"/>
        </w:rPr>
        <w:t>.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117"/>
        <w:gridCol w:w="1329"/>
        <w:gridCol w:w="2189"/>
        <w:gridCol w:w="1228"/>
        <w:gridCol w:w="1639"/>
        <w:gridCol w:w="1073"/>
        <w:gridCol w:w="1162"/>
      </w:tblGrid>
      <w:tr w:rsidR="00C17D07" w:rsidRPr="00B76E8F" w14:paraId="4DA09B1B" w14:textId="77777777" w:rsidTr="00C17D07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D553DD" w14:textId="07F4ECC4" w:rsidR="00C17D07" w:rsidRPr="00B76E8F" w:rsidRDefault="00C17D07" w:rsidP="00F959F1">
            <w:pPr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First author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Year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FF0173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Cas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E79383" w14:textId="77777777" w:rsidR="00C17D07" w:rsidRPr="00C17D07" w:rsidRDefault="00C17D07" w:rsidP="00F959F1">
            <w:pPr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Disease 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12D073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D386AC" w14:textId="77777777" w:rsidR="00C17D07" w:rsidRPr="00C17D07" w:rsidRDefault="00C17D07" w:rsidP="00F959F1">
            <w:pPr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Control sourc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2457B" w14:textId="77777777" w:rsidR="00C17D07" w:rsidRPr="00C17D07" w:rsidRDefault="00C17D07" w:rsidP="00F959F1">
            <w:pPr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906715" w14:textId="77777777" w:rsidR="00C17D07" w:rsidRPr="00B76E8F" w:rsidRDefault="00C17D07" w:rsidP="00F959F1">
            <w:pPr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Ethnicity</w:t>
            </w:r>
          </w:p>
        </w:tc>
      </w:tr>
      <w:tr w:rsidR="00C17D07" w:rsidRPr="00B76E8F" w14:paraId="3B8984D9" w14:textId="77777777" w:rsidTr="00C17D07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2D28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B022E9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GG/GC/C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381425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699E91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GG/GC/C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F4F353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780A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FD02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C17D07" w:rsidRPr="00B76E8F" w14:paraId="042E1ED4" w14:textId="77777777" w:rsidTr="00C17D0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597E" w14:textId="31DA4DB1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Adduri</w:t>
            </w:r>
            <w:proofErr w:type="spellEnd"/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20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F662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23/48/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15F9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OSCC-oral cav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BB6A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31/53/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8FB4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96BA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4019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62829894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14AB5" w14:textId="1EE3431D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Chen (20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BFB96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183/121/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F90D1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OS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38E46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181/144/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5E014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2587F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9FC72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Caucasian</w:t>
            </w:r>
          </w:p>
        </w:tc>
      </w:tr>
      <w:tr w:rsidR="00C17D07" w:rsidRPr="00B76E8F" w14:paraId="09DA0962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4576F" w14:textId="0F9271C6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Hsieh (20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B05DB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149/274/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C75CD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OSCC-oral ca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0321B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128/177/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F20BB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7877D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5B347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4E07A4B0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6AF6C" w14:textId="77777777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48C43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187/328/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5D1DC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OSCC-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0D7F1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128/177/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8E50E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8463D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B919D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68599C35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5E0F6" w14:textId="0023824A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Ji (20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3FBDC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103/74/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1ED22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OSCC-oropharyn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2EC66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179/140/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3BDA0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E824A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8F839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Caucasian</w:t>
            </w:r>
          </w:p>
        </w:tc>
      </w:tr>
      <w:tr w:rsidR="00C17D07" w:rsidRPr="00B76E8F" w14:paraId="12036CD4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A7F69" w14:textId="4A963A9B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Katiyar</w:t>
            </w:r>
            <w:proofErr w:type="spellEnd"/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20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6B70A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2/10/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8B094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OSCC-HPV16(+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B1593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5/12/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79341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8D8D7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37ABB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75D9AE01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2AFEC" w14:textId="77777777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3BF55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8/14/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00E7A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OSCC-HPV16(-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815B2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5/12/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50A0E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FA45B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13F21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213C8085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54FD4" w14:textId="6D49FDB0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Kietthubthew</w:t>
            </w:r>
            <w:proofErr w:type="spellEnd"/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20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44E68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16/25/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0D62D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OSCC-smoke/</w:t>
            </w:r>
            <w:proofErr w:type="gramStart"/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drink(</w:t>
            </w:r>
            <w:proofErr w:type="gramEnd"/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+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579DB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20/19/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083A1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66C64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90BF0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3043BF76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B21A5" w14:textId="77777777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67AAE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11/13/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D207A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OSCC-smoke/</w:t>
            </w:r>
            <w:proofErr w:type="gramStart"/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drink(</w:t>
            </w:r>
            <w:proofErr w:type="gramEnd"/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-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3DC29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9/11/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1E3D7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E8BDE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8988A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62017A3B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4EE1B" w14:textId="0053234E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Kuroda (20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F4C49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41/44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E7B7D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OS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4449F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109/117/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97C47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H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17494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221DE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2311B4A1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B2643" w14:textId="107E1665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Lin (20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7C9B5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96/155/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1F7DA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OS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E2A88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72/152/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27010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1C251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89995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0C376C47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B50C3" w14:textId="77777777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64598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18/42/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8C2B1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1DE68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72/152/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E4162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EFAFB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F59BC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7B7953B2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1A6C0" w14:textId="502DD6DE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isra</w:t>
            </w:r>
            <w:proofErr w:type="spellEnd"/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20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6EE1E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87/155/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9AA9F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OSCC-oral ca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378AB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85/159/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91FF9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C63DB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F9E93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79AF991B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88CC99A" w14:textId="0998D102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i</w:t>
            </w:r>
            <w:r w:rsidRPr="00C17D07"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>t</w:t>
            </w: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ra (20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1F061E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67/92/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3A7966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50295B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85/159/98</w:t>
            </w:r>
            <w:r w:rsidRPr="00C17D0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4F3FBB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4CC134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9C9A52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63ADC078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1A74E" w14:textId="283EC83E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Nagpal (2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C36F9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17/38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5CDEB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OSCC-HPV16(-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97395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13/1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3F259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5044B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2816C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5BB32715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DB581" w14:textId="77777777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8DDA5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8/13/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BDD3C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OSCC-HPV16(+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2F58D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13/1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3093F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6ACBA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D1258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0116EEBE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F3FE7" w14:textId="4696F4EB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errone (20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32A48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52/7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9C9D2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OSCC-HPV16(-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080F1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84/47/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F5691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901A5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Ita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0F247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Caucasian</w:t>
            </w:r>
          </w:p>
        </w:tc>
      </w:tr>
      <w:tr w:rsidR="00C17D07" w:rsidRPr="00B76E8F" w14:paraId="4C83E842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1922A" w14:textId="77777777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1365D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11/1/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F82AC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OSCC-HPV16(+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4E81C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84/47/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95C1B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F3ACC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Ita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F666C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Caucasian</w:t>
            </w:r>
          </w:p>
        </w:tc>
      </w:tr>
      <w:tr w:rsidR="00C17D07" w:rsidRPr="00B76E8F" w14:paraId="49376713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B7205E3" w14:textId="0B94C972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Ramya (20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8D477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3/7/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DBD4F0" w14:textId="3BF5A7C4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OL</w:t>
            </w:r>
            <w:r w:rsidRPr="00C17D07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84D0C1" w14:textId="282C062D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2/5/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496695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F166AE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FCE11F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13B9FFCA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6D7A1113" w14:textId="77777777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EE098C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3/7/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F1459C" w14:textId="76961882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OL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082DFE" w14:textId="37EF68D9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4/7/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D92538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7594D0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DA9D45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7E736672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69CD5" w14:textId="6600C280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aini (20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B76E9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11/22/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DB930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OSCC-HPV16(-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63988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23/28/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A011B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93576" w14:textId="77777777" w:rsidR="00C17D07" w:rsidRPr="00C17D07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4C2BE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6991724A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E129C" w14:textId="77777777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CB36C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8/16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C44BF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OSCC-HPV16(+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63FD0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2/6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ABBBE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1562C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38A10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0BC21CD4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A60B8" w14:textId="46328928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hen (2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D3288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55/41/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87462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OSCC-oral ca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59970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175/134/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C1C41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H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4B6C9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540AB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Caucasian</w:t>
            </w:r>
          </w:p>
        </w:tc>
      </w:tr>
      <w:tr w:rsidR="00C17D07" w:rsidRPr="00B76E8F" w14:paraId="417AA67D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89CB3" w14:textId="77777777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054E6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121/88/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5B52E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OSCC-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44CFA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175/134/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9D8B0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H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AA587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CF61B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Caucasian</w:t>
            </w:r>
          </w:p>
        </w:tc>
      </w:tr>
      <w:tr w:rsidR="00C17D07" w:rsidRPr="00B76E8F" w14:paraId="4682F769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951D816" w14:textId="1BC4A983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ikka (20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DB9330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14/38/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AA986A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A5FDA4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21/55/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03BF7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H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096633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A2628F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4688FE1C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A5482" w14:textId="62A7C23B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ina</w:t>
            </w:r>
            <w:proofErr w:type="spellEnd"/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20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8BF25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20/25/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99F99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OSCC-oral ca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C6A0D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40/48/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D5AC7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H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046E7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Ir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CF81E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69916ADF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9425B" w14:textId="3B8E474E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ummersgill</w:t>
            </w:r>
            <w:proofErr w:type="spellEnd"/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2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349CA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31/21/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2B514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OSCC-</w:t>
            </w:r>
            <w:proofErr w:type="gramStart"/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HPV(</w:t>
            </w:r>
            <w:proofErr w:type="gramEnd"/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+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9B347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36/20/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FA41B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75647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5E405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Mixed</w:t>
            </w:r>
          </w:p>
        </w:tc>
      </w:tr>
      <w:tr w:rsidR="00C17D07" w:rsidRPr="00B76E8F" w14:paraId="2CA1C307" w14:textId="77777777" w:rsidTr="00C17D0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DE6C6" w14:textId="77777777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AF3C7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76/55/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6D577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OSCC-</w:t>
            </w:r>
            <w:proofErr w:type="gramStart"/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HPV(</w:t>
            </w:r>
            <w:proofErr w:type="gramEnd"/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-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7E43C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149/98/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BBFDF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C866F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E218C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Mixed</w:t>
            </w:r>
          </w:p>
        </w:tc>
      </w:tr>
      <w:tr w:rsidR="00C17D07" w:rsidRPr="00B76E8F" w14:paraId="4A6861A9" w14:textId="77777777" w:rsidTr="00C17D07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3B716" w14:textId="58D341C0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Tu (20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3B522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53/106/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8DA00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OSCC-oral ca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02D90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41/60/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08EA7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D965A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DD3F0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sian</w:t>
            </w:r>
          </w:p>
        </w:tc>
      </w:tr>
      <w:tr w:rsidR="00C17D07" w:rsidRPr="00B76E8F" w14:paraId="51AC7A4D" w14:textId="77777777" w:rsidTr="00C17D07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776B49" w14:textId="5C524C08" w:rsidR="00C17D07" w:rsidRPr="00C17D07" w:rsidRDefault="00C17D07" w:rsidP="00C17D0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17D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Zarate (201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5B8FA8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3/8/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A30C74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O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2191AF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13/3/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DED4B8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H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937121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67FA79" w14:textId="77777777" w:rsidR="00C17D07" w:rsidRPr="00B76E8F" w:rsidRDefault="00C17D07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B76E8F">
              <w:rPr>
                <w:rFonts w:ascii="Arial" w:eastAsia="宋体" w:hAnsi="Arial" w:cs="Arial"/>
                <w:kern w:val="0"/>
                <w:sz w:val="20"/>
                <w:szCs w:val="20"/>
              </w:rPr>
              <w:t>mixed</w:t>
            </w:r>
          </w:p>
        </w:tc>
      </w:tr>
    </w:tbl>
    <w:p w14:paraId="6774D9D3" w14:textId="7BFAC354" w:rsidR="00C17D07" w:rsidRPr="00C17D07" w:rsidRDefault="00C17D07" w:rsidP="00017373">
      <w:pPr>
        <w:widowControl/>
        <w:spacing w:line="276" w:lineRule="auto"/>
        <w:jc w:val="left"/>
      </w:pPr>
      <w:r w:rsidRPr="00C17D07">
        <w:rPr>
          <w:rFonts w:ascii="Arial" w:hAnsi="Arial" w:cs="Arial"/>
          <w:sz w:val="20"/>
          <w:szCs w:val="20"/>
        </w:rPr>
        <w:t>OSCC, oral squamous cell carcinoma; OL, oral leukoplakia; HPV, human papillomavirus; PB: population-based control; HB: hospital-based control; NR, not reported; *, healthy individuals without any deleterious oral habits; &amp;, healthy individuals with deleterious oral habits.</w:t>
      </w:r>
    </w:p>
    <w:sectPr w:rsidR="00C17D07" w:rsidRPr="00C17D07" w:rsidSect="00C17D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6ECD4F" w14:textId="77777777" w:rsidR="00392D79" w:rsidRDefault="00392D79" w:rsidP="00C17D07">
      <w:r>
        <w:separator/>
      </w:r>
    </w:p>
  </w:endnote>
  <w:endnote w:type="continuationSeparator" w:id="0">
    <w:p w14:paraId="64BA2586" w14:textId="77777777" w:rsidR="00392D79" w:rsidRDefault="00392D79" w:rsidP="00C17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D32713" w14:textId="77777777" w:rsidR="00392D79" w:rsidRDefault="00392D79" w:rsidP="00C17D07">
      <w:r>
        <w:separator/>
      </w:r>
    </w:p>
  </w:footnote>
  <w:footnote w:type="continuationSeparator" w:id="0">
    <w:p w14:paraId="1778A134" w14:textId="77777777" w:rsidR="00392D79" w:rsidRDefault="00392D79" w:rsidP="00C17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FAC"/>
    <w:rsid w:val="00017373"/>
    <w:rsid w:val="001F67F5"/>
    <w:rsid w:val="0021636D"/>
    <w:rsid w:val="002221B4"/>
    <w:rsid w:val="002E14D9"/>
    <w:rsid w:val="002F5B46"/>
    <w:rsid w:val="00392D79"/>
    <w:rsid w:val="00414DF8"/>
    <w:rsid w:val="00550FAC"/>
    <w:rsid w:val="005C7F74"/>
    <w:rsid w:val="007D333F"/>
    <w:rsid w:val="00A43A8D"/>
    <w:rsid w:val="00A43FCB"/>
    <w:rsid w:val="00BE36B0"/>
    <w:rsid w:val="00C17D07"/>
    <w:rsid w:val="00CF25FC"/>
    <w:rsid w:val="00F72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E9001"/>
  <w15:chartTrackingRefBased/>
  <w15:docId w15:val="{D57EA806-D149-41F5-9036-2B47C5B72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7D0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7D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7D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7D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7D07"/>
    <w:rPr>
      <w:sz w:val="18"/>
      <w:szCs w:val="18"/>
    </w:rPr>
  </w:style>
  <w:style w:type="character" w:customStyle="1" w:styleId="ui-ncbitoggler-master-text">
    <w:name w:val="ui-ncbitoggler-master-text"/>
    <w:basedOn w:val="a0"/>
    <w:qFormat/>
    <w:rsid w:val="00C17D07"/>
  </w:style>
  <w:style w:type="paragraph" w:customStyle="1" w:styleId="11">
    <w:name w:val="样式 标题 1 +"/>
    <w:basedOn w:val="1"/>
    <w:qFormat/>
    <w:rsid w:val="00C17D07"/>
    <w:rPr>
      <w:rFonts w:ascii="Times New Roman" w:hAnsi="Times New Roman" w:cs="Times New Roman"/>
      <w:color w:val="FF0000"/>
      <w:kern w:val="0"/>
      <w:sz w:val="32"/>
    </w:rPr>
  </w:style>
  <w:style w:type="character" w:customStyle="1" w:styleId="10">
    <w:name w:val="标题 1 字符"/>
    <w:basedOn w:val="a0"/>
    <w:link w:val="1"/>
    <w:uiPriority w:val="9"/>
    <w:rsid w:val="00C17D07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xgxj2017</dc:creator>
  <cp:keywords/>
  <dc:description/>
  <cp:lastModifiedBy>clxgxj2017</cp:lastModifiedBy>
  <cp:revision>11</cp:revision>
  <dcterms:created xsi:type="dcterms:W3CDTF">2018-06-04T03:04:00Z</dcterms:created>
  <dcterms:modified xsi:type="dcterms:W3CDTF">2018-06-19T13:14:00Z</dcterms:modified>
</cp:coreProperties>
</file>